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FD984" w14:textId="18D7081D" w:rsidR="00A0102A" w:rsidRPr="0012151F" w:rsidRDefault="0059425E" w:rsidP="00E272AB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9425E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CC1C4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5942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9425E">
        <w:rPr>
          <w:rFonts w:ascii="Times New Roman" w:eastAsia="宋体" w:hAnsi="Times New Roman" w:cs="Times New Roman"/>
          <w:bCs/>
          <w:sz w:val="24"/>
          <w:szCs w:val="24"/>
        </w:rPr>
        <w:t>BSP primer sequenc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4753"/>
        <w:gridCol w:w="766"/>
        <w:gridCol w:w="671"/>
        <w:gridCol w:w="852"/>
      </w:tblGrid>
      <w:tr w:rsidR="007070B9" w:rsidRPr="003C15C9" w14:paraId="509EE6F9" w14:textId="77777777" w:rsidTr="003C15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8A939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0A463" w14:textId="77777777" w:rsidR="007070B9" w:rsidRPr="003C15C9" w:rsidRDefault="00E471CC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Sequence (5′ </w:t>
            </w:r>
            <w:r w:rsidRPr="003C15C9">
              <w:rPr>
                <w:rFonts w:ascii="Times New Roman" w:hAnsi="Times New Roman" w:cs="Times New Roman"/>
                <w:color w:val="333333"/>
                <w:kern w:val="0"/>
                <w:sz w:val="22"/>
                <w:szCs w:val="24"/>
                <w:shd w:val="clear" w:color="auto" w:fill="FFFFFF"/>
              </w:rPr>
              <w:t>→</w:t>
            </w:r>
            <w:r w:rsidRPr="003C15C9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3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F11AE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5FE07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F26C4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Region</w:t>
            </w:r>
          </w:p>
        </w:tc>
      </w:tr>
      <w:tr w:rsidR="007070B9" w:rsidRPr="003C15C9" w14:paraId="5B13E296" w14:textId="77777777" w:rsidTr="003C15C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FBA04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USP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602A4F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F:AATGTTTAGTATGTTGAAAGAGATTAT</w:t>
            </w:r>
          </w:p>
          <w:p w14:paraId="7543E01A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R: AAATTTATAAACAAAACTCCAA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F9499E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359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8A1C1F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55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65B66A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intron</w:t>
            </w:r>
          </w:p>
        </w:tc>
      </w:tr>
      <w:tr w:rsidR="007070B9" w:rsidRPr="003C15C9" w14:paraId="212EDB40" w14:textId="77777777" w:rsidTr="003C15C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E88BC8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PK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4731BB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F:AATGATGTAGTTTTAAAAGTATGTTAGAGA</w:t>
            </w:r>
          </w:p>
          <w:p w14:paraId="2E4B7DA5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R: CCATAAAATACAAAACCCAAAC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1FEAF3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301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85351B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55°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533BED" w14:textId="77777777" w:rsidR="007070B9" w:rsidRPr="003C15C9" w:rsidRDefault="007070B9" w:rsidP="00E471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C15C9">
              <w:rPr>
                <w:rFonts w:ascii="Times New Roman" w:hAnsi="Times New Roman" w:cs="Times New Roman"/>
                <w:sz w:val="22"/>
                <w:szCs w:val="24"/>
              </w:rPr>
              <w:t>intron</w:t>
            </w:r>
          </w:p>
        </w:tc>
      </w:tr>
    </w:tbl>
    <w:p w14:paraId="1D9DEC4F" w14:textId="77777777" w:rsidR="00CF15C1" w:rsidRPr="0012151F" w:rsidRDefault="00CF15C1" w:rsidP="00A0102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F15C1" w:rsidRPr="0012151F" w:rsidSect="003C1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4C3D9" w14:textId="77777777" w:rsidR="00936924" w:rsidRDefault="00936924" w:rsidP="000D2B0D">
      <w:r>
        <w:separator/>
      </w:r>
    </w:p>
  </w:endnote>
  <w:endnote w:type="continuationSeparator" w:id="0">
    <w:p w14:paraId="405DA762" w14:textId="77777777" w:rsidR="00936924" w:rsidRDefault="00936924" w:rsidP="000D2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3EED02" w14:textId="77777777" w:rsidR="00936924" w:rsidRDefault="00936924" w:rsidP="000D2B0D">
      <w:r>
        <w:separator/>
      </w:r>
    </w:p>
  </w:footnote>
  <w:footnote w:type="continuationSeparator" w:id="0">
    <w:p w14:paraId="3E2DD803" w14:textId="77777777" w:rsidR="00936924" w:rsidRDefault="00936924" w:rsidP="000D2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3Mjc0NTA1MjMxtDBT0lEKTi0uzszPAykwrAUA2Cu+TSwAAAA="/>
  </w:docVars>
  <w:rsids>
    <w:rsidRoot w:val="00A0102A"/>
    <w:rsid w:val="000057A2"/>
    <w:rsid w:val="0000762F"/>
    <w:rsid w:val="0001627A"/>
    <w:rsid w:val="0001761B"/>
    <w:rsid w:val="0005043C"/>
    <w:rsid w:val="000521A0"/>
    <w:rsid w:val="000A14A2"/>
    <w:rsid w:val="000D2B0D"/>
    <w:rsid w:val="0012151F"/>
    <w:rsid w:val="00151366"/>
    <w:rsid w:val="002321F4"/>
    <w:rsid w:val="002B3248"/>
    <w:rsid w:val="003C15C9"/>
    <w:rsid w:val="003E6A77"/>
    <w:rsid w:val="003F59D8"/>
    <w:rsid w:val="00404732"/>
    <w:rsid w:val="005378C0"/>
    <w:rsid w:val="0059425E"/>
    <w:rsid w:val="006E2718"/>
    <w:rsid w:val="006E7691"/>
    <w:rsid w:val="007070B9"/>
    <w:rsid w:val="00720C63"/>
    <w:rsid w:val="007844C1"/>
    <w:rsid w:val="007F2E28"/>
    <w:rsid w:val="00936924"/>
    <w:rsid w:val="00970952"/>
    <w:rsid w:val="009D6331"/>
    <w:rsid w:val="00A0102A"/>
    <w:rsid w:val="00A07C1A"/>
    <w:rsid w:val="00AF1C80"/>
    <w:rsid w:val="00B96511"/>
    <w:rsid w:val="00CB095E"/>
    <w:rsid w:val="00CC1C45"/>
    <w:rsid w:val="00CF15C1"/>
    <w:rsid w:val="00D11A9D"/>
    <w:rsid w:val="00D73853"/>
    <w:rsid w:val="00DB1096"/>
    <w:rsid w:val="00E272AB"/>
    <w:rsid w:val="00E471CC"/>
    <w:rsid w:val="00E8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13FEB"/>
  <w15:chartTrackingRefBased/>
  <w15:docId w15:val="{AAEBC15E-8D93-4974-9927-005ACFE7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1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A0102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A0102A"/>
    <w:rPr>
      <w:rFonts w:asciiTheme="majorHAnsi" w:eastAsia="宋体" w:hAnsiTheme="majorHAnsi" w:cstheme="majorBidi"/>
      <w:b/>
      <w:bCs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0D2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D2B0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D2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D2B0D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B9651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965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4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8FD7E-2088-478F-BBF8-D7DC134CF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en yang</cp:lastModifiedBy>
  <cp:revision>14</cp:revision>
  <dcterms:created xsi:type="dcterms:W3CDTF">2019-09-12T02:06:00Z</dcterms:created>
  <dcterms:modified xsi:type="dcterms:W3CDTF">2020-12-09T04:25:00Z</dcterms:modified>
</cp:coreProperties>
</file>